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49" w:type="dxa"/>
        <w:tblLook w:val="04A0" w:firstRow="1" w:lastRow="0" w:firstColumn="1" w:lastColumn="0" w:noHBand="0" w:noVBand="1"/>
      </w:tblPr>
      <w:tblGrid>
        <w:gridCol w:w="1701"/>
        <w:gridCol w:w="1587"/>
        <w:gridCol w:w="1587"/>
        <w:gridCol w:w="1587"/>
        <w:gridCol w:w="1587"/>
      </w:tblGrid>
      <w:tr w:rsidR="00AC25A8" w:rsidRPr="00AC25A8" w14:paraId="29A41C05" w14:textId="77777777" w:rsidTr="000923B2">
        <w:trPr>
          <w:trHeight w:val="27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BD8F" w14:textId="33CFA0F6" w:rsidR="00AC25A8" w:rsidRPr="00AC25A8" w:rsidRDefault="00AC25A8" w:rsidP="006E0E8F">
            <w:pPr>
              <w:widowControl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B0CC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FECE" w14:textId="049186F4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ota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CF06" w14:textId="07727639" w:rsidR="00AC25A8" w:rsidRPr="00AC25A8" w:rsidRDefault="00CB25BA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N(s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D6C5" w14:textId="3A6B1AD7" w:rsidR="00AC25A8" w:rsidRPr="00AC25A8" w:rsidRDefault="00CB25BA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(s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293F" w14:textId="49DDD5F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AC25A8" w:rsidRPr="00AC25A8" w14:paraId="34F368CA" w14:textId="77777777" w:rsidTr="000923B2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3C642" w14:textId="77777777" w:rsidR="00AC25A8" w:rsidRPr="00AC25A8" w:rsidRDefault="00AC25A8" w:rsidP="006E0E8F">
            <w:pPr>
              <w:widowControl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8EAB" w14:textId="349AFB33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49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14E9" w14:textId="7AC8BA9C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22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D981" w14:textId="3B9A183F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271</w:t>
            </w:r>
          </w:p>
        </w:tc>
        <w:tc>
          <w:tcPr>
            <w:tcW w:w="15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5FFCE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C25A8" w:rsidRPr="00AC25A8" w14:paraId="3229A6EA" w14:textId="77777777" w:rsidTr="000923B2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D6E2" w14:textId="552E8228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year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393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0 [50.0;76.0]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176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0 [57.0;77.0]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FB82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0 [43.0;73.5]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9CF1" w14:textId="358B896F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C25A8" w:rsidRPr="00AC25A8" w14:paraId="50D980B4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1EED" w14:textId="74442925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1B41" w14:textId="4524265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4616" w14:textId="16DFA83B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0B0" w14:textId="1D45A3FF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697C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</w:tr>
      <w:tr w:rsidR="00AC25A8" w:rsidRPr="00AC25A8" w14:paraId="7D69C1DE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5E3F" w14:textId="1D720D7D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ale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5D18" w14:textId="0E7839E4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 (37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321" w14:textId="151CCE0E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 (35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018F" w14:textId="2C83D438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 (39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AA1C" w14:textId="587123FC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C25A8" w:rsidRPr="00AC25A8" w14:paraId="6AF7FD84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6FB6" w14:textId="3F872A9C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1F1" w14:textId="17D684D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 (62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D8CF" w14:textId="3C99365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 (64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6A5E" w14:textId="69693096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 (60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AF1" w14:textId="0379E441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C25A8" w:rsidRPr="00AC25A8" w14:paraId="46BD384B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931C" w14:textId="7A3AB36F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7137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6 [23.0;31.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EDE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4 [22.9;31.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23DB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7 [23.4;32.2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4DCC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5</w:t>
            </w:r>
          </w:p>
        </w:tc>
      </w:tr>
      <w:tr w:rsidR="00AC25A8" w:rsidRPr="00AC25A8" w14:paraId="4708574A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4158" w14:textId="023AAD2E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ker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8670" w14:textId="1BF9AA0A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 (14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CBD" w14:textId="29850E28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 (16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A7A2" w14:textId="0239568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 (12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DE0D" w14:textId="3AD09EAA" w:rsidR="00AC25A8" w:rsidRPr="00AC25A8" w:rsidRDefault="00AC25A8" w:rsidP="006E0E8F">
            <w:pPr>
              <w:widowControl/>
              <w:ind w:left="400" w:hangingChars="250" w:hanging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8</w:t>
            </w:r>
          </w:p>
        </w:tc>
      </w:tr>
      <w:tr w:rsidR="00AC25A8" w:rsidRPr="00AC25A8" w14:paraId="652CABC9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890" w14:textId="30F55105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</w:t>
            </w:r>
            <w:r w:rsidRPr="00724B0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lcohol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8244" w14:textId="3E60A268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 (12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15CA" w14:textId="5D5D9F92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 (9.2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AADF" w14:textId="2C1934B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 (14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13D" w14:textId="1C57D559" w:rsidR="00AC25A8" w:rsidRPr="00AC25A8" w:rsidRDefault="00AC25A8" w:rsidP="006E0E8F">
            <w:pPr>
              <w:widowControl/>
              <w:ind w:left="400" w:hangingChars="250" w:hanging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AC25A8" w:rsidRPr="00AC25A8" w14:paraId="068D1149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F83F" w14:textId="4E31FA11" w:rsidR="00AC25A8" w:rsidRPr="00AC25A8" w:rsidRDefault="004133F4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sopressor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8498" w14:textId="56D205F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0 (54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90DC" w14:textId="7AE3C73E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 (55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395D" w14:textId="6253030E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 (53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7EEC" w14:textId="63C5DA0C" w:rsidR="00AC25A8" w:rsidRPr="00AC25A8" w:rsidRDefault="004133F4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AC25A8" w:rsidRPr="00AC25A8" w14:paraId="0DB06E08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7F73" w14:textId="24BDFAE5" w:rsidR="00AC25A8" w:rsidRPr="00AC25A8" w:rsidRDefault="004133F4" w:rsidP="006E0E8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OFA score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242A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0 [6.00;11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1A60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0 [5.00;11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BAC6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0 [6.00;11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3F54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AC25A8" w:rsidRPr="00AC25A8" w14:paraId="094D9607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EDC4" w14:textId="274EDFBC" w:rsidR="00AC25A8" w:rsidRPr="00AC25A8" w:rsidRDefault="004133F4" w:rsidP="006E0E8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PSIII score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4F46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0 [48.0;85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E674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0 [51.0;83.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88F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0 [46.0;86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D64F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6</w:t>
            </w:r>
          </w:p>
        </w:tc>
      </w:tr>
      <w:tr w:rsidR="00AC25A8" w:rsidRPr="00AC25A8" w14:paraId="190B27FD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1CE" w14:textId="346FED7A" w:rsidR="00AC25A8" w:rsidRPr="00AC25A8" w:rsidRDefault="004133F4" w:rsidP="006E0E8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KI stage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F558" w14:textId="384AF74B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22F0" w14:textId="2EFDD888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1AD8" w14:textId="5B689C8A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9927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</w:tr>
      <w:tr w:rsidR="00AC25A8" w:rsidRPr="00AC25A8" w14:paraId="3B8C4FDE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DEF0" w14:textId="77777777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88B7" w14:textId="5908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 (22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AB1" w14:textId="77EE1553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 (25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CA91" w14:textId="50DB4AAC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20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0D99" w14:textId="07CC86BF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C25A8" w:rsidRPr="00AC25A8" w14:paraId="6078EEB4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4B6" w14:textId="77777777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486" w14:textId="36C58E98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 (48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A51" w14:textId="09ABBC3C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 (42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73C2" w14:textId="4F967B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 (53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CD9E" w14:textId="5B0B55A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C25A8" w:rsidRPr="00AC25A8" w14:paraId="7F1BCDD6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5419" w14:textId="77777777" w:rsidR="00AC25A8" w:rsidRPr="00AC25A8" w:rsidRDefault="00AC25A8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FB5A" w14:textId="00D45F42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 (28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9558" w14:textId="1C572012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 (31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2F4D" w14:textId="2C6152A9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 (25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11E" w14:textId="2CACE88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C25A8" w:rsidRPr="00AC25A8" w14:paraId="72F032AD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0543" w14:textId="76E93013" w:rsidR="00AC25A8" w:rsidRPr="00AC25A8" w:rsidRDefault="004133F4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4B0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 stage I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85C0" w14:textId="5A229EE6" w:rsidR="00AC25A8" w:rsidRPr="00AC25A8" w:rsidRDefault="004133F4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E93F" w14:textId="3817E480" w:rsidR="00AC25A8" w:rsidRPr="00AC25A8" w:rsidRDefault="004133F4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EF33" w14:textId="00D4C95A" w:rsidR="00AC25A8" w:rsidRPr="00AC25A8" w:rsidRDefault="004133F4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6527" w14:textId="0B7E7E0F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AC25A8" w:rsidRPr="00AC25A8" w14:paraId="053CACF9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2481" w14:textId="393879DD" w:rsidR="00AC25A8" w:rsidRPr="00AC25A8" w:rsidRDefault="004133F4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KD </w:t>
            </w:r>
            <w:r w:rsidRPr="007B0CC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B0CC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AA5" w14:textId="15315322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0.6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76E" w14:textId="0EF78A01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0.4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887C" w14:textId="4CB30B24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0.7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87F" w14:textId="0BBF4736" w:rsidR="00AC25A8" w:rsidRPr="00AC25A8" w:rsidRDefault="004133F4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C25A8" w:rsidRPr="00AC25A8" w14:paraId="3297941F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9C60" w14:textId="46A7F298" w:rsidR="00AC25A8" w:rsidRPr="00AC25A8" w:rsidRDefault="004133F4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KD </w:t>
            </w:r>
            <w:r w:rsidRPr="007B0CC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B0CC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DED2" w14:textId="7322F3D3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3.8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1738" w14:textId="1A27BA50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4.4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C623" w14:textId="40F31759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3.3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2439" w14:textId="7641579C" w:rsidR="00AC25A8" w:rsidRPr="00AC25A8" w:rsidRDefault="004133F4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6</w:t>
            </w:r>
          </w:p>
        </w:tc>
      </w:tr>
      <w:tr w:rsidR="00AC25A8" w:rsidRPr="00AC25A8" w14:paraId="2C2A2E95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BFEB" w14:textId="34128CDB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KD </w:t>
            </w:r>
            <w:r w:rsidRPr="007B0CC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B0CC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76FD" w14:textId="5B562754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(1.2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6882" w14:textId="28EE2F9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.3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F73B" w14:textId="689D9E1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.1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3A9" w14:textId="01C6CAB3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C25A8" w:rsidRPr="00AC25A8" w14:paraId="0EAC56CF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4DC4" w14:textId="46B28D04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KD </w:t>
            </w:r>
            <w:r w:rsidRPr="007B0CC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  <w:r w:rsidRPr="00724B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V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4359" w14:textId="35A4A262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0.4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A3CB" w14:textId="0F63797B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0.4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8354" w14:textId="6102AFE2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0.3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0C86" w14:textId="250BA9E9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C25A8" w:rsidRPr="00AC25A8" w14:paraId="6FF6295B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2658" w14:textId="7875C097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n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lmona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ease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D5EE" w14:textId="57A737F2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 (38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51B" w14:textId="1961C5AE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 (42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7A36" w14:textId="50FE0ACC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 (35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3573" w14:textId="0979D4E1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AC25A8" w:rsidRPr="00AC25A8" w14:paraId="6F4E4230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2DA2" w14:textId="01AA95BA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DS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47F1" w14:textId="6EFF0BA1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1.8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2D8" w14:textId="1FFF23D8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2.2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1E72" w14:textId="46FA3E29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.4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DD6C" w14:textId="7E5A5998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8</w:t>
            </w:r>
          </w:p>
        </w:tc>
      </w:tr>
      <w:tr w:rsidR="00AC25A8" w:rsidRPr="00AC25A8" w14:paraId="61636BFF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2809" w14:textId="586A50CC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A921" w14:textId="182B3776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 (46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11E2" w14:textId="649A2F39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 (47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DC19" w14:textId="02BD394F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 (45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927C" w14:textId="791D67A3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AC25A8" w:rsidRPr="00AC25A8" w14:paraId="768943B1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D614" w14:textId="083EBE77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ilure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97B5" w14:textId="2CCAA99F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 (10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772" w14:textId="479B8B8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 (11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F34" w14:textId="4687FC8D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 (9.5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8C0" w14:textId="4CE47230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8</w:t>
            </w:r>
          </w:p>
        </w:tc>
      </w:tr>
      <w:tr w:rsidR="00AC25A8" w:rsidRPr="00AC25A8" w14:paraId="7F699B32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BA53" w14:textId="0B2C5C18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be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tho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FE28" w14:textId="0323D8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 (21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5F8" w14:textId="13736CC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24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6B72" w14:textId="581B66BB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19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D418" w14:textId="0DF11F75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</w:tr>
      <w:tr w:rsidR="00AC25A8" w:rsidRPr="00AC25A8" w14:paraId="6B77274A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5ED2" w14:textId="6A1D900E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be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  <w:r w:rsidR="00856F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7DFA" w14:textId="07C2A4C4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 (5.8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9192" w14:textId="602D256E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6.1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F42" w14:textId="46E60216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5.5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CC22" w14:textId="4E183A5C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4</w:t>
            </w:r>
          </w:p>
        </w:tc>
      </w:tr>
      <w:tr w:rsidR="00856FF2" w:rsidRPr="00AC25A8" w14:paraId="69748502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CD61" w14:textId="763122AC" w:rsidR="00856FF2" w:rsidRPr="00856FF2" w:rsidRDefault="00856FF2" w:rsidP="006E0E8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eatinine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D4F5" w14:textId="0DC1A14D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 [0.8;1.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A93A" w14:textId="05D1B418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 [0.8;1.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D109" w14:textId="6666FCB1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 [0.8;1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4499" w14:textId="5F261CE8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856FF2" w:rsidRPr="00AC25A8" w14:paraId="1F2D73E0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6DB2" w14:textId="56C39E70" w:rsidR="00856FF2" w:rsidRPr="00856FF2" w:rsidRDefault="00856FF2" w:rsidP="006E0E8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ea nitroge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1B02" w14:textId="1F75E801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 [15.0;42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F14C" w14:textId="6A08D18A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 [17.0;44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B4B8" w14:textId="1796BBCA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 [14.5;41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D4F4" w14:textId="4C6BD27B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 w:rsidR="00856FF2" w:rsidRPr="00AC25A8" w14:paraId="4130CC6E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E00C" w14:textId="336907D4" w:rsidR="00856FF2" w:rsidRPr="00856FF2" w:rsidRDefault="00856FF2" w:rsidP="006E0E8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ctate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D4AC" w14:textId="4BB01657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 [1.5;3.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99AF" w14:textId="2855A597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 [1.5;3.4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A831" w14:textId="62153D95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 [1.5;4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1C91" w14:textId="31235068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856FF2" w:rsidRPr="00AC25A8" w14:paraId="4779A3D1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927B" w14:textId="10DDB585" w:rsidR="00856FF2" w:rsidRPr="00856FF2" w:rsidRDefault="00856FF2" w:rsidP="006E0E8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cose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4988" w14:textId="45ABD4A4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.0 [126.0;207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BFE0" w14:textId="29D114C0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.0 [128.2;213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A334" w14:textId="31843CF9" w:rsidR="00856FF2" w:rsidRPr="00AC25A8" w:rsidRDefault="00856FF2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.0 [123.0;203.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EFE2" w14:textId="7DBAB34B" w:rsidR="00856FF2" w:rsidRPr="00AC25A8" w:rsidRDefault="00D8388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7</w:t>
            </w:r>
          </w:p>
        </w:tc>
      </w:tr>
      <w:tr w:rsidR="00856FF2" w:rsidRPr="00AC25A8" w14:paraId="3D6E5703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921C" w14:textId="5A7C8C3C" w:rsidR="00856FF2" w:rsidRPr="00856FF2" w:rsidRDefault="00856FF2" w:rsidP="006E0E8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ion gap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0B38" w14:textId="4EE7AA2B" w:rsidR="00856FF2" w:rsidRPr="00AC25A8" w:rsidRDefault="00D8388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0 [14.0;19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5562" w14:textId="5FBF5BEA" w:rsidR="00856FF2" w:rsidRPr="00AC25A8" w:rsidRDefault="00D8388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0 [14.0;19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7BF9" w14:textId="09566D2D" w:rsidR="00856FF2" w:rsidRPr="00AC25A8" w:rsidRDefault="00D8388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0 [14.0;20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E477" w14:textId="4E6647EA" w:rsidR="00856FF2" w:rsidRPr="00AC25A8" w:rsidRDefault="00D8388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5</w:t>
            </w:r>
          </w:p>
        </w:tc>
      </w:tr>
      <w:tr w:rsidR="00856FF2" w:rsidRPr="00AC25A8" w14:paraId="4EDDA295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CECA" w14:textId="12FC1E00" w:rsidR="00856FF2" w:rsidRPr="00856FF2" w:rsidRDefault="00856FF2" w:rsidP="006E0E8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pithelial cells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0076" w14:textId="19637A17" w:rsidR="00856FF2" w:rsidRPr="00AC25A8" w:rsidRDefault="00D8388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 (14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89FB" w14:textId="7D11B335" w:rsidR="00856FF2" w:rsidRPr="00AC25A8" w:rsidRDefault="00D8388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 (13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373A" w14:textId="21DCE7E6" w:rsidR="00856FF2" w:rsidRPr="00AC25A8" w:rsidRDefault="00D8388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 (15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8C20" w14:textId="01417444" w:rsidR="00856FF2" w:rsidRPr="00AC25A8" w:rsidRDefault="00D8388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6</w:t>
            </w:r>
          </w:p>
        </w:tc>
      </w:tr>
      <w:tr w:rsidR="00856FF2" w:rsidRPr="00AC25A8" w14:paraId="71DD9D1E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1F78" w14:textId="77777777" w:rsidR="00856FF2" w:rsidRPr="00856FF2" w:rsidRDefault="00856FF2" w:rsidP="004A377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 input before AKI diagnosis,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1729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19.2 [2144.7;11905.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4E31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84.8 [1939.0;10934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A6E2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21.8 [2310.1;12953.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1A52" w14:textId="77777777" w:rsidR="00856FF2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</w:tr>
      <w:tr w:rsidR="00856FF2" w:rsidRPr="00AC25A8" w14:paraId="0EB634BD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1863A" w14:textId="77777777" w:rsidR="00856FF2" w:rsidRPr="00856FF2" w:rsidRDefault="00856FF2" w:rsidP="004A377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 output before AKI diagnosis (IQR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74280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60.0 [900.0;8885.0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F03C3" w14:textId="77777777" w:rsidR="00856FF2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71.0 </w:t>
            </w:r>
          </w:p>
          <w:p w14:paraId="4D7032D2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771.0;8532.0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A7A1A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10.0 [985.0;10157.5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B3326" w14:textId="77777777" w:rsidR="00856FF2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</w:tr>
      <w:tr w:rsidR="00856FF2" w:rsidRPr="00AC25A8" w14:paraId="6DB47733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1FAEB" w14:textId="77777777" w:rsidR="00856FF2" w:rsidRPr="00856FF2" w:rsidRDefault="00856FF2" w:rsidP="004A377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56FF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Fluid</w:t>
            </w: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856FF2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balance</w:t>
            </w:r>
            <w:r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efore AKI diagnosis (IQR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3F56A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9.7 [158.7;4070.7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AE104" w14:textId="77777777" w:rsidR="00856FF2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02.7 </w:t>
            </w:r>
          </w:p>
          <w:p w14:paraId="52171385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13.5;3599.0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4B094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0.0 [261.1;4248.4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700BE" w14:textId="77777777" w:rsidR="00856FF2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2C2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5</w:t>
            </w:r>
          </w:p>
        </w:tc>
      </w:tr>
      <w:tr w:rsidR="00856FF2" w:rsidRPr="00AC25A8" w14:paraId="5A72CF55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400" w14:textId="05B904E3" w:rsidR="00856FF2" w:rsidRPr="00AC25A8" w:rsidRDefault="00856FF2" w:rsidP="004A37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RT</w:t>
            </w:r>
            <w:r w:rsidR="00D838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6567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 (5.2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E92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6.6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1BD2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4.0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3DC0" w14:textId="77777777" w:rsidR="00856FF2" w:rsidRPr="00AC25A8" w:rsidRDefault="00856FF2" w:rsidP="004A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9</w:t>
            </w:r>
          </w:p>
        </w:tc>
      </w:tr>
      <w:tr w:rsidR="00AC25A8" w:rsidRPr="00AC25A8" w14:paraId="68388624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3426" w14:textId="043DB5ED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r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KI</w:t>
            </w:r>
            <w:r w:rsidR="00D838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83888"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FCA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1 [1.93;4.1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9E5B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4 [1.76;3.9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DA34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 [2.10;4.24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F23B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AC25A8" w:rsidRPr="00AC25A8" w14:paraId="36056687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0292" w14:textId="13C506FA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  <w:r w:rsidR="00D838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83888"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7FAB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8 [8.58;23.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9ACA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9 [8.60;22.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FECA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 [8.52;24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6931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 w:rsidR="00AC25A8" w:rsidRPr="00AC25A8" w14:paraId="318721EA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7E9" w14:textId="65033DE4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AC25A8"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U</w:t>
            </w:r>
            <w:r w:rsidR="00D838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83888" w:rsidRPr="00856FF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3854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0 [4.74;14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E1AE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9 [4.91;14.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B104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3 [4.51;14.4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DA5E" w14:textId="77777777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5</w:t>
            </w:r>
          </w:p>
        </w:tc>
      </w:tr>
      <w:tr w:rsidR="00AC25A8" w:rsidRPr="00AC25A8" w14:paraId="61161442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596" w14:textId="315EB0D8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U</w:t>
            </w:r>
            <w:r w:rsidR="00D838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0526" w14:textId="634ED725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 (19.7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4B7B" w14:textId="449C625A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19.5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53B" w14:textId="4C99B4F3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 (19.9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6289" w14:textId="39C9143B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</w:tr>
      <w:tr w:rsidR="006E0E8F" w:rsidRPr="00AC25A8" w14:paraId="20783AB6" w14:textId="77777777" w:rsidTr="000923B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11D3" w14:textId="18B312BB" w:rsidR="00AC25A8" w:rsidRPr="00AC25A8" w:rsidRDefault="0014217F" w:rsidP="006E0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  <w:r w:rsidR="00D838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C603" w14:textId="67C0FD29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 (24.1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2C52" w14:textId="7BE6F15B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 (24.3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075A" w14:textId="7E0B5988" w:rsidR="00AC25A8" w:rsidRPr="00AC25A8" w:rsidRDefault="00AC25A8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5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 (24.0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DF0F" w14:textId="1476C3B9" w:rsidR="00AC25A8" w:rsidRPr="00AC25A8" w:rsidRDefault="0014217F" w:rsidP="006E0E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15406CC3" w14:textId="58AFAD86" w:rsidR="00CA0451" w:rsidRPr="007A7592" w:rsidRDefault="00D25863" w:rsidP="00D25863">
      <w:pPr>
        <w:rPr>
          <w:rFonts w:ascii="Times New Roman" w:hAnsi="Times New Roman" w:cs="Times New Roman"/>
          <w:szCs w:val="21"/>
        </w:rPr>
      </w:pPr>
      <w:r w:rsidRPr="00D25863">
        <w:rPr>
          <w:rFonts w:ascii="Times New Roman" w:hAnsi="Times New Roman" w:cs="Times New Roman"/>
          <w:szCs w:val="21"/>
        </w:rPr>
        <w:t>Supplementary Table 3. Among patients with positive sputum culture, the baseline characteristics comparison between CGNs and CGPs groups.</w:t>
      </w:r>
    </w:p>
    <w:sectPr w:rsidR="00CA0451" w:rsidRPr="007A7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93BC1" w14:textId="77777777" w:rsidR="00AF4C17" w:rsidRDefault="00AF4C17" w:rsidP="006E0E8F">
      <w:r>
        <w:separator/>
      </w:r>
    </w:p>
  </w:endnote>
  <w:endnote w:type="continuationSeparator" w:id="0">
    <w:p w14:paraId="5BA8E5FB" w14:textId="77777777" w:rsidR="00AF4C17" w:rsidRDefault="00AF4C17" w:rsidP="006E0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89D80" w14:textId="77777777" w:rsidR="00AF4C17" w:rsidRDefault="00AF4C17" w:rsidP="006E0E8F">
      <w:r>
        <w:separator/>
      </w:r>
    </w:p>
  </w:footnote>
  <w:footnote w:type="continuationSeparator" w:id="0">
    <w:p w14:paraId="4F8352F0" w14:textId="77777777" w:rsidR="00AF4C17" w:rsidRDefault="00AF4C17" w:rsidP="006E0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6AF"/>
    <w:rsid w:val="000923B2"/>
    <w:rsid w:val="0014217F"/>
    <w:rsid w:val="001736A6"/>
    <w:rsid w:val="002F4A08"/>
    <w:rsid w:val="003B085D"/>
    <w:rsid w:val="003B236E"/>
    <w:rsid w:val="004133F4"/>
    <w:rsid w:val="00486645"/>
    <w:rsid w:val="004B2EFC"/>
    <w:rsid w:val="006E0E8F"/>
    <w:rsid w:val="007A7592"/>
    <w:rsid w:val="00856FF2"/>
    <w:rsid w:val="00872C2A"/>
    <w:rsid w:val="00873D48"/>
    <w:rsid w:val="00A126AF"/>
    <w:rsid w:val="00A1677B"/>
    <w:rsid w:val="00A51813"/>
    <w:rsid w:val="00AC25A8"/>
    <w:rsid w:val="00AF2B73"/>
    <w:rsid w:val="00AF4C17"/>
    <w:rsid w:val="00B27B11"/>
    <w:rsid w:val="00B44FF3"/>
    <w:rsid w:val="00B462FA"/>
    <w:rsid w:val="00CA0451"/>
    <w:rsid w:val="00CB25BA"/>
    <w:rsid w:val="00D25863"/>
    <w:rsid w:val="00D83888"/>
    <w:rsid w:val="00E50B8E"/>
    <w:rsid w:val="00FF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7E1A7"/>
  <w15:chartTrackingRefBased/>
  <w15:docId w15:val="{3FFAE2D3-39CD-4447-B102-F0EA95F33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E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E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ian08160@163.com</dc:creator>
  <cp:keywords/>
  <dc:description/>
  <cp:lastModifiedBy>litian08160@163.com</cp:lastModifiedBy>
  <cp:revision>20</cp:revision>
  <dcterms:created xsi:type="dcterms:W3CDTF">2021-11-29T00:09:00Z</dcterms:created>
  <dcterms:modified xsi:type="dcterms:W3CDTF">2021-12-13T15:24:00Z</dcterms:modified>
</cp:coreProperties>
</file>